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49287" w14:textId="77777777" w:rsidR="002E5BCB" w:rsidRDefault="00000000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>Supplementa</w:t>
      </w:r>
      <w:r>
        <w:rPr>
          <w:rFonts w:ascii="Times New Roman" w:hAnsi="Times New Roman" w:cs="Times New Roman" w:hint="eastAsia"/>
          <w:b/>
          <w:bCs/>
          <w:color w:val="222222"/>
          <w:sz w:val="24"/>
          <w:shd w:val="clear" w:color="auto" w:fill="FFFFFF"/>
        </w:rPr>
        <w:t>ry</w:t>
      </w: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 xml:space="preserve"> data</w:t>
      </w:r>
    </w:p>
    <w:p w14:paraId="68B61CB5" w14:textId="77777777" w:rsidR="002E5BCB" w:rsidRDefault="00000000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>Materials and methods</w:t>
      </w:r>
    </w:p>
    <w:p w14:paraId="2D783986" w14:textId="77777777" w:rsidR="002E5BCB" w:rsidRDefault="00000000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i/>
          <w:iCs/>
          <w:color w:val="222222"/>
          <w:sz w:val="24"/>
          <w:shd w:val="clear" w:color="auto" w:fill="FFFFFF"/>
        </w:rPr>
        <w:t>NK cell cytotoxicity assay</w:t>
      </w:r>
    </w:p>
    <w:p w14:paraId="7843A77D" w14:textId="77777777" w:rsidR="002E5BCB" w:rsidRDefault="00000000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To directly assess NK cell cytotoxicity, a flow cytometry assay based on the GFP-K562 cells was performed. </w:t>
      </w:r>
      <w:proofErr w:type="gramStart"/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GFP</w:t>
      </w:r>
      <w:proofErr w:type="gramEnd"/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-K562 cell line was generated by retrovirus transduction with K562 cells and the GFP-positive K562 cells were sorted using the </w:t>
      </w:r>
      <w:proofErr w:type="spellStart"/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FACSAria</w:t>
      </w:r>
      <w:proofErr w:type="spellEnd"/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III instrument (BD Bioscience). GFP-K562 target cells were seeded in a V-bottomed well plate. PBMCs were added at effector/</w:t>
      </w:r>
      <w:proofErr w:type="gramStart"/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target (E: T)</w:t>
      </w:r>
      <w:proofErr w:type="gramEnd"/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ratios of 20:1 and 5:1. Cells were incubated at 37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  <w:vertAlign w:val="superscript"/>
        </w:rPr>
        <w:t>o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C for 3h in a humidified atmosphere of 5% CO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  <w:vertAlign w:val="subscript"/>
        </w:rPr>
        <w:t>2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. Before analysis, annexin V-PE and 7-aminoactinomycin D (7-AAD, BD Pharmingen™) were added to stain dead cells. Then, cells were analyzed by the </w:t>
      </w:r>
      <w:proofErr w:type="spellStart"/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FACSAria</w:t>
      </w:r>
      <w:proofErr w:type="spellEnd"/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III instrument (BD Bioscience). Only GFP-K562 cells without PBMCs were used as a control to determine spontaneous dead cells. Dead target cells were identified as annexin V positive within FITC positive cells. </w:t>
      </w:r>
    </w:p>
    <w:p w14:paraId="567D5022" w14:textId="77777777" w:rsidR="002E5BCB" w:rsidRDefault="00000000">
      <w:pPr>
        <w:pStyle w:val="NormalWeb"/>
        <w:shd w:val="clear" w:color="auto" w:fill="FFFFFF"/>
        <w:spacing w:line="360" w:lineRule="auto"/>
        <w:outlineLvl w:val="2"/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</w:rPr>
        <w:t>Infection of PBMCs with EBV in vitro</w:t>
      </w:r>
    </w:p>
    <w:p w14:paraId="20780D95" w14:textId="77777777" w:rsidR="002E5BCB" w:rsidRDefault="00000000">
      <w:pPr>
        <w:pStyle w:val="NormalWeb"/>
        <w:shd w:val="clear" w:color="auto" w:fill="FFFFFF"/>
        <w:spacing w:line="36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To identify the EBV infection of PBMCs, in vitro infection assay was performed. PBMCs (3 x 106) were inoculated with EBV supernatant (107.3copies/ml) containing IL-12 (10ng/ml), IL-18(100ng/ml) and IL-2(10U/ml) for 24h at 37°C and 5% CO2. Thereafter, transformation medium containing </w:t>
      </w:r>
      <w:bookmarkStart w:id="0" w:name="OLE_LINK3"/>
      <w:bookmarkStart w:id="1" w:name="OLE_LINK1"/>
      <w:r>
        <w:rPr>
          <w:rFonts w:ascii="Times New Roman" w:hAnsi="Times New Roman" w:cs="Times New Roman"/>
          <w:color w:val="222222"/>
          <w:shd w:val="clear" w:color="auto" w:fill="FFFFFF"/>
        </w:rPr>
        <w:t>cyclosporin</w:t>
      </w:r>
      <w:bookmarkEnd w:id="0"/>
      <w:bookmarkEnd w:id="1"/>
      <w:r>
        <w:rPr>
          <w:rFonts w:ascii="Times New Roman" w:hAnsi="Times New Roman" w:cs="Times New Roman"/>
          <w:color w:val="222222"/>
          <w:shd w:val="clear" w:color="auto" w:fill="FFFFFF"/>
        </w:rPr>
        <w:t xml:space="preserve"> (200ng/ml), IL-12, IL-18, and IL-2 </w:t>
      </w:r>
      <w:proofErr w:type="gramStart"/>
      <w:r>
        <w:rPr>
          <w:rFonts w:ascii="Times New Roman" w:hAnsi="Times New Roman" w:cs="Times New Roman"/>
          <w:color w:val="222222"/>
          <w:shd w:val="clear" w:color="auto" w:fill="FFFFFF"/>
        </w:rPr>
        <w:t>was</w:t>
      </w:r>
      <w:proofErr w:type="gramEnd"/>
      <w:r>
        <w:rPr>
          <w:rFonts w:ascii="Times New Roman" w:hAnsi="Times New Roman" w:cs="Times New Roman"/>
          <w:color w:val="222222"/>
          <w:shd w:val="clear" w:color="auto" w:fill="FFFFFF"/>
        </w:rPr>
        <w:t xml:space="preserve"> added to the cells which were further incubated. The EBV infection was analyzed by 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</w:rPr>
        <w:t>FowRNA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 xml:space="preserve"> assay at 18 days post inoculation. Meanwhile, the 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</w:rPr>
        <w:t>γδ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 xml:space="preserve"> chain expression of EBV infected cells was determined by Flow cytometry assay. Cells were stained with LIVE/DEAD Aqua Violet 510 for 15 min and surface-stained with anti-CD3-FITC (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</w:rPr>
        <w:t>BioLegend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>, clone UCHT1), anti-CD4-APC-H7 (BD Pharmingen™, clone RPA-T4), anti-CD8-PerCPCy5.5 (BD Bioscience, clone RPA-T8), anti-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</w:rPr>
        <w:t>γδ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 xml:space="preserve"> TCR-BV421 (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</w:rPr>
        <w:t>BioLegend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 xml:space="preserve">, clone B1) for 30 min at 4°C. Cells were acquired using the 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</w:rPr>
        <w:t>FACSAria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 xml:space="preserve"> III instrument (BD Biosciences) and analyzed using 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</w:rPr>
        <w:t>FlowJo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>, version 10.0 (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</w:rPr>
        <w:t>Treestar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>).</w:t>
      </w:r>
    </w:p>
    <w:p w14:paraId="38ADCFD1" w14:textId="77777777" w:rsidR="002E5BCB" w:rsidRDefault="002E5BCB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</w:p>
    <w:p w14:paraId="7F0A51B9" w14:textId="77777777" w:rsidR="002E5BCB" w:rsidRDefault="002E5BCB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</w:p>
    <w:p w14:paraId="49EE2D61" w14:textId="77777777" w:rsidR="002E5BCB" w:rsidRDefault="00000000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lastRenderedPageBreak/>
        <w:t>Supplementary Figure Legends</w:t>
      </w:r>
    </w:p>
    <w:p w14:paraId="514FAFCA" w14:textId="77777777" w:rsidR="002E5BCB" w:rsidRDefault="00000000">
      <w:pPr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t xml:space="preserve">Supplementary Figure 1. Direct NK cell cytotoxicity of two deceased patients at the deterioration phase. </w:t>
      </w:r>
      <w:r>
        <w:rPr>
          <w:rFonts w:ascii="Times New Roman" w:hAnsi="Times New Roman" w:cs="Times New Roman"/>
          <w:color w:val="222222"/>
          <w:szCs w:val="21"/>
          <w:shd w:val="clear" w:color="auto" w:fill="FFFFFF"/>
        </w:rPr>
        <w:t>Natural cytotoxicity is represented by the different E:T ratios of P1 and P2.</w:t>
      </w:r>
    </w:p>
    <w:p w14:paraId="7917B225" w14:textId="77777777" w:rsidR="002E5BC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t>Supplementary Figure 2. Comparison of the functionality and cytokines between EBV infected and noninfected cells through h</w:t>
      </w:r>
      <w:r>
        <w:rPr>
          <w:rFonts w:ascii="Times New Roman" w:hAnsi="Times New Roman" w:cs="Times New Roman"/>
          <w:b/>
          <w:bCs/>
          <w:szCs w:val="21"/>
        </w:rPr>
        <w:t xml:space="preserve">igh-throughput single-cell RNA-seq. </w:t>
      </w:r>
      <w:r>
        <w:rPr>
          <w:rFonts w:ascii="Times New Roman" w:hAnsi="Times New Roman" w:cs="Times New Roman"/>
          <w:szCs w:val="21"/>
        </w:rPr>
        <w:t>Expression of selected genes between EBV infected and noninfected NKT-1, NK-3, NK-7, and NKT-11 clusters.</w:t>
      </w:r>
    </w:p>
    <w:p w14:paraId="1D1A2683" w14:textId="77777777" w:rsidR="002E5BCB" w:rsidRDefault="00000000">
      <w:pPr>
        <w:widowControl/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t xml:space="preserve">Supplementary Figure 3. </w:t>
      </w:r>
      <w:r>
        <w:rPr>
          <w:rFonts w:ascii="Times New Roman" w:hAnsi="Times New Roman" w:cs="Times New Roman"/>
          <w:b/>
          <w:bCs/>
          <w:szCs w:val="21"/>
        </w:rPr>
        <w:t xml:space="preserve">Single-cell RNA-seq identifies oncogenesis of EBV-infected NK and NKT cells of EBV-HLH patients. </w:t>
      </w:r>
      <w:r>
        <w:rPr>
          <w:rFonts w:ascii="Times New Roman" w:hAnsi="Times New Roman" w:cs="Times New Roman"/>
          <w:szCs w:val="21"/>
        </w:rPr>
        <w:t>(A)</w:t>
      </w:r>
      <w: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omparison of the enrichment of ten canonical pathways, including cell cycle, Hippo signaling, </w:t>
      </w:r>
      <w:proofErr w:type="spellStart"/>
      <w:r>
        <w:rPr>
          <w:rFonts w:ascii="Times New Roman" w:hAnsi="Times New Roman" w:cs="Times New Roman"/>
          <w:szCs w:val="21"/>
        </w:rPr>
        <w:t>Myc</w:t>
      </w:r>
      <w:proofErr w:type="spellEnd"/>
      <w:r>
        <w:rPr>
          <w:rFonts w:ascii="Times New Roman" w:hAnsi="Times New Roman" w:cs="Times New Roman"/>
          <w:szCs w:val="21"/>
        </w:rPr>
        <w:t xml:space="preserve"> signaling, Notch signaling, oxidative stress response/Nrf2, PI-3-Kinase signaling, receptor-tyrosine kinase (RTK)/RAS/MAP-Kinase signaling, TGFβ signaling, p53, and β-catenin/</w:t>
      </w:r>
      <w:proofErr w:type="spellStart"/>
      <w:r>
        <w:rPr>
          <w:rFonts w:ascii="Times New Roman" w:hAnsi="Times New Roman" w:cs="Times New Roman"/>
          <w:szCs w:val="21"/>
        </w:rPr>
        <w:t>Wnt</w:t>
      </w:r>
      <w:proofErr w:type="spellEnd"/>
      <w:r>
        <w:rPr>
          <w:rFonts w:ascii="Times New Roman" w:hAnsi="Times New Roman" w:cs="Times New Roman"/>
          <w:szCs w:val="21"/>
        </w:rPr>
        <w:t xml:space="preserve"> signaling, between EBV-infected and non-EBV-infected cells of P1 and P2. (B) Expression of selected genes representing proto-oncogenes, proliferation and EBV-viral carcinogenesis for EBV infected versus non-EBV clusters of three EBV-HLH patients. </w:t>
      </w:r>
      <w:r>
        <w:rPr>
          <w:rFonts w:ascii="Times New Roman" w:hAnsi="Times New Roman" w:cs="Times New Roman"/>
          <w:color w:val="222222"/>
          <w:szCs w:val="21"/>
          <w:shd w:val="clear" w:color="auto" w:fill="FFFFFF"/>
        </w:rPr>
        <w:t>ns, not significant; *P &lt; 0.05.</w:t>
      </w:r>
      <w:r>
        <w:rPr>
          <w:rFonts w:ascii="Times New Roman" w:hAnsi="Times New Roman" w:cs="Times New Roman"/>
          <w:szCs w:val="21"/>
        </w:rPr>
        <w:t xml:space="preserve">  </w:t>
      </w:r>
    </w:p>
    <w:p w14:paraId="0F4426D1" w14:textId="77777777" w:rsidR="002E5BCB" w:rsidRDefault="00000000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t xml:space="preserve">Supplementary Figure 4.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Pseudotime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trajectory analysis traces the differentiation of CD56 positive cells. </w:t>
      </w:r>
      <w:r>
        <w:rPr>
          <w:rFonts w:ascii="Times New Roman" w:hAnsi="Times New Roman" w:cs="Times New Roman"/>
          <w:szCs w:val="21"/>
        </w:rPr>
        <w:t xml:space="preserve">Calculated </w:t>
      </w:r>
      <w:proofErr w:type="spellStart"/>
      <w:r>
        <w:rPr>
          <w:rFonts w:ascii="Times New Roman" w:hAnsi="Times New Roman" w:cs="Times New Roman"/>
          <w:szCs w:val="21"/>
        </w:rPr>
        <w:t>pseudotime</w:t>
      </w:r>
      <w:proofErr w:type="spellEnd"/>
      <w:r>
        <w:rPr>
          <w:rFonts w:ascii="Times New Roman" w:hAnsi="Times New Roman" w:cs="Times New Roman"/>
          <w:szCs w:val="21"/>
        </w:rPr>
        <w:t xml:space="preserve"> trajectory analysis based on CD56 expression in T, NKT, and NKT cells. The </w:t>
      </w:r>
      <w:r>
        <w:rPr>
          <w:rFonts w:ascii="Times New Roman" w:hAnsi="Times New Roman" w:cs="Times New Roman"/>
          <w:i/>
          <w:szCs w:val="21"/>
        </w:rPr>
        <w:t>arrow</w:t>
      </w:r>
      <w:r>
        <w:rPr>
          <w:rFonts w:ascii="Times New Roman" w:hAnsi="Times New Roman" w:cs="Times New Roman"/>
          <w:szCs w:val="21"/>
        </w:rPr>
        <w:t xml:space="preserve"> is drawn according to the computed </w:t>
      </w:r>
      <w:proofErr w:type="spellStart"/>
      <w:r>
        <w:rPr>
          <w:rFonts w:ascii="Times New Roman" w:hAnsi="Times New Roman" w:cs="Times New Roman"/>
          <w:szCs w:val="21"/>
        </w:rPr>
        <w:t>pseudotime</w:t>
      </w:r>
      <w:proofErr w:type="spellEnd"/>
      <w:r>
        <w:rPr>
          <w:rFonts w:ascii="Times New Roman" w:hAnsi="Times New Roman" w:cs="Times New Roman"/>
          <w:szCs w:val="21"/>
        </w:rPr>
        <w:t xml:space="preserve"> coordinate, with lighter cells denoting earlier timepoints in the trajectory and dark cells denoting later timepoints.</w:t>
      </w:r>
    </w:p>
    <w:p w14:paraId="4491CE62" w14:textId="02B24EC3" w:rsidR="002E5BCB" w:rsidRDefault="00000000">
      <w:pPr>
        <w:widowControl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t xml:space="preserve">Supplementary Figure 5. Expression of CR2 (CD21) and HLA-DR in EBV-infected and EBV-noninfected cells by </w:t>
      </w:r>
      <w:proofErr w:type="spellStart"/>
      <w: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t>scRNA</w:t>
      </w:r>
      <w:proofErr w:type="spellEnd"/>
      <w: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t xml:space="preserve">-seq. </w:t>
      </w:r>
      <w:r w:rsidRPr="00B355FB">
        <w:rPr>
          <w:rFonts w:ascii="Times New Roman" w:hAnsi="Times New Roman" w:cs="Times New Roman"/>
          <w:color w:val="222222"/>
          <w:szCs w:val="21"/>
          <w:shd w:val="clear" w:color="auto" w:fill="FFFFFF"/>
        </w:rPr>
        <w:t>(A) Expression of CD21 gene (CR2) in EBV infected and non-EBV infected NKT-1, NK-3, NK-7, and NKT-11 clusters. (B) Comparison of HLA-DRA gene expression between EBV infected and non-EBV infected NKT-1, NK-3, NK-7, and NKT-11 clusters. (C) Expression of HLA-DRB1 gene in EBV infected and non-EBV infected NKT-1, NK-3, NK-7, and NKT-11 clusters. ns, not significant; *P &lt; 0.05.</w:t>
      </w:r>
    </w:p>
    <w:p w14:paraId="28A750C2" w14:textId="77777777" w:rsidR="002E5BCB" w:rsidRDefault="002E5BCB">
      <w:pPr>
        <w:spacing w:line="360" w:lineRule="auto"/>
        <w:rPr>
          <w:rFonts w:ascii="Times New Roman" w:hAnsi="Times New Roman" w:cs="Times New Roman"/>
          <w:szCs w:val="21"/>
        </w:rPr>
      </w:pPr>
    </w:p>
    <w:p w14:paraId="35D1DD12" w14:textId="77777777" w:rsidR="002E5BCB" w:rsidRDefault="00000000">
      <w:pP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br w:type="page"/>
      </w:r>
    </w:p>
    <w:p w14:paraId="4F1AD707" w14:textId="77777777" w:rsidR="002E5BCB" w:rsidRDefault="00000000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222222"/>
          <w:sz w:val="24"/>
          <w:shd w:val="clear" w:color="auto" w:fill="FFFFFF"/>
        </w:rPr>
        <w:lastRenderedPageBreak/>
        <w:t>F</w:t>
      </w: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 xml:space="preserve">igure </w:t>
      </w:r>
      <w:r>
        <w:rPr>
          <w:rFonts w:ascii="Times New Roman" w:hAnsi="Times New Roman" w:cs="Times New Roman" w:hint="eastAsia"/>
          <w:b/>
          <w:bCs/>
          <w:color w:val="222222"/>
          <w:sz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>1</w:t>
      </w:r>
    </w:p>
    <w:p w14:paraId="53B7F910" w14:textId="77777777" w:rsidR="002E5BCB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222222"/>
          <w:sz w:val="24"/>
          <w:shd w:val="clear" w:color="auto" w:fill="FFFFFF"/>
        </w:rPr>
        <w:drawing>
          <wp:inline distT="0" distB="0" distL="114300" distR="114300" wp14:anchorId="7A150FD3" wp14:editId="150CFE87">
            <wp:extent cx="3782695" cy="2651760"/>
            <wp:effectExtent l="0" t="0" r="12065" b="0"/>
            <wp:docPr id="1" name="图片 1" descr="Sup 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 F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82695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ACCA1" w14:textId="77777777" w:rsidR="002E5BCB" w:rsidRDefault="00000000">
      <w:pP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br w:type="page"/>
      </w:r>
    </w:p>
    <w:p w14:paraId="0BE912F6" w14:textId="77777777" w:rsidR="002E5BCB" w:rsidRDefault="00000000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222222"/>
          <w:sz w:val="24"/>
          <w:shd w:val="clear" w:color="auto" w:fill="FFFFFF"/>
        </w:rPr>
        <w:lastRenderedPageBreak/>
        <w:t>F</w:t>
      </w: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 xml:space="preserve">igure </w:t>
      </w:r>
      <w:r>
        <w:rPr>
          <w:rFonts w:ascii="Times New Roman" w:hAnsi="Times New Roman" w:cs="Times New Roman" w:hint="eastAsia"/>
          <w:b/>
          <w:bCs/>
          <w:color w:val="222222"/>
          <w:sz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>2</w:t>
      </w:r>
    </w:p>
    <w:p w14:paraId="07890C03" w14:textId="77777777" w:rsidR="002E5BCB" w:rsidRDefault="00000000">
      <w:pP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222222"/>
          <w:sz w:val="24"/>
          <w:shd w:val="clear" w:color="auto" w:fill="FFFFFF"/>
        </w:rPr>
        <w:drawing>
          <wp:inline distT="0" distB="0" distL="114300" distR="114300" wp14:anchorId="2E8D31AC" wp14:editId="79B768E6">
            <wp:extent cx="5273040" cy="3441065"/>
            <wp:effectExtent l="0" t="0" r="0" b="3175"/>
            <wp:docPr id="7" name="图片 7" descr="Supplementary 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2"/>
                    <pic:cNvPicPr>
                      <a:picLocks noChangeAspect="1"/>
                    </pic:cNvPicPr>
                  </pic:nvPicPr>
                  <pic:blipFill>
                    <a:blip r:embed="rId6"/>
                    <a:srcRect t="5568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44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br w:type="page"/>
      </w:r>
    </w:p>
    <w:p w14:paraId="2F9E7BC0" w14:textId="77777777" w:rsidR="002E5BCB" w:rsidRDefault="00000000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222222"/>
          <w:sz w:val="24"/>
          <w:shd w:val="clear" w:color="auto" w:fill="FFFFFF"/>
        </w:rPr>
        <w:lastRenderedPageBreak/>
        <w:t>F</w:t>
      </w: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 xml:space="preserve">igure </w:t>
      </w:r>
      <w:r>
        <w:rPr>
          <w:rFonts w:ascii="Times New Roman" w:hAnsi="Times New Roman" w:cs="Times New Roman" w:hint="eastAsia"/>
          <w:b/>
          <w:bCs/>
          <w:color w:val="222222"/>
          <w:sz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>3</w:t>
      </w:r>
    </w:p>
    <w:p w14:paraId="6DFE321D" w14:textId="77777777" w:rsidR="002E5BCB" w:rsidRDefault="00000000">
      <w:pP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222222"/>
          <w:sz w:val="24"/>
          <w:shd w:val="clear" w:color="auto" w:fill="FFFFFF"/>
        </w:rPr>
        <w:drawing>
          <wp:inline distT="0" distB="0" distL="114300" distR="114300" wp14:anchorId="0C404275" wp14:editId="18424292">
            <wp:extent cx="5267960" cy="4096385"/>
            <wp:effectExtent l="0" t="0" r="5080" b="3175"/>
            <wp:docPr id="6" name="图片 6" descr="Supplementary Fig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09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br w:type="page"/>
      </w:r>
    </w:p>
    <w:p w14:paraId="4BD579AC" w14:textId="77777777" w:rsidR="002E5BCB" w:rsidRDefault="00000000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222222"/>
          <w:sz w:val="24"/>
          <w:shd w:val="clear" w:color="auto" w:fill="FFFFFF"/>
        </w:rPr>
        <w:lastRenderedPageBreak/>
        <w:t>F</w:t>
      </w: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 xml:space="preserve">igure </w:t>
      </w:r>
      <w:r>
        <w:rPr>
          <w:rFonts w:ascii="Times New Roman" w:hAnsi="Times New Roman" w:cs="Times New Roman" w:hint="eastAsia"/>
          <w:b/>
          <w:bCs/>
          <w:color w:val="222222"/>
          <w:sz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>4</w:t>
      </w:r>
    </w:p>
    <w:p w14:paraId="57A98E21" w14:textId="77777777" w:rsidR="002E5BCB" w:rsidRDefault="00000000">
      <w:pPr>
        <w:jc w:val="center"/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222222"/>
          <w:sz w:val="24"/>
          <w:shd w:val="clear" w:color="auto" w:fill="FFFFFF"/>
        </w:rPr>
        <w:drawing>
          <wp:inline distT="0" distB="0" distL="114300" distR="114300" wp14:anchorId="41009A21" wp14:editId="4F25BB94">
            <wp:extent cx="3095625" cy="2722245"/>
            <wp:effectExtent l="0" t="0" r="13335" b="5715"/>
            <wp:docPr id="2" name="图片 2" descr="CD56 拟时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D56 拟时序"/>
                    <pic:cNvPicPr>
                      <a:picLocks noChangeAspect="1"/>
                    </pic:cNvPicPr>
                  </pic:nvPicPr>
                  <pic:blipFill>
                    <a:blip r:embed="rId8"/>
                    <a:srcRect b="6618"/>
                    <a:stretch>
                      <a:fillRect/>
                    </a:stretch>
                  </pic:blipFill>
                  <pic:spPr>
                    <a:xfrm>
                      <a:off x="0" y="0"/>
                      <a:ext cx="3095625" cy="272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br w:type="page"/>
      </w:r>
    </w:p>
    <w:p w14:paraId="1EBE6F3E" w14:textId="77777777" w:rsidR="002E5BCB" w:rsidRDefault="00000000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222222"/>
          <w:sz w:val="24"/>
          <w:shd w:val="clear" w:color="auto" w:fill="FFFFFF"/>
        </w:rPr>
        <w:lastRenderedPageBreak/>
        <w:t>F</w:t>
      </w: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 xml:space="preserve">igure </w:t>
      </w:r>
      <w:r>
        <w:rPr>
          <w:rFonts w:ascii="Times New Roman" w:hAnsi="Times New Roman" w:cs="Times New Roman" w:hint="eastAsia"/>
          <w:b/>
          <w:bCs/>
          <w:color w:val="222222"/>
          <w:sz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>5</w:t>
      </w:r>
    </w:p>
    <w:p w14:paraId="0ABE5C8B" w14:textId="29F7A160" w:rsidR="002E5BCB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61022ABB" wp14:editId="2B2E3794">
            <wp:extent cx="5313045" cy="3838575"/>
            <wp:effectExtent l="0" t="0" r="5715" b="1905"/>
            <wp:docPr id="8" name="图片 8" descr="figures 1-2 4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s 1-2 4_01"/>
                    <pic:cNvPicPr>
                      <a:picLocks noChangeAspect="1"/>
                    </pic:cNvPicPr>
                  </pic:nvPicPr>
                  <pic:blipFill>
                    <a:blip r:embed="rId9"/>
                    <a:srcRect l="8341" r="13782"/>
                    <a:stretch>
                      <a:fillRect/>
                    </a:stretch>
                  </pic:blipFill>
                  <pic:spPr>
                    <a:xfrm>
                      <a:off x="0" y="0"/>
                      <a:ext cx="5313045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0EAC1" w14:textId="77777777" w:rsidR="002E5BCB" w:rsidRDefault="002E5BCB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</w:p>
    <w:p w14:paraId="0C6AD90A" w14:textId="77777777" w:rsidR="002E5BCB" w:rsidRDefault="002E5BCB">
      <w:pPr>
        <w:spacing w:line="360" w:lineRule="auto"/>
        <w:jc w:val="center"/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</w:p>
    <w:sectPr w:rsidR="002E5B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hideSpellingErrors/>
  <w:hideGrammaticalErrors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1NTc3MrEwsjAwMDRV0lEKTi0uzszPAykwqgUAjKSPhSwAAAA="/>
    <w:docVar w:name="commondata" w:val="eyJoZGlkIjoiNTAxZDUzYzA4NzY0MDJiOTVkMTZhNTVlYzUxNjcyMmUifQ=="/>
  </w:docVars>
  <w:rsids>
    <w:rsidRoot w:val="35A6776D"/>
    <w:rsid w:val="00035DEE"/>
    <w:rsid w:val="002E5BCB"/>
    <w:rsid w:val="0055417C"/>
    <w:rsid w:val="00826334"/>
    <w:rsid w:val="009F27BF"/>
    <w:rsid w:val="009F7B77"/>
    <w:rsid w:val="00AD119A"/>
    <w:rsid w:val="00B355FB"/>
    <w:rsid w:val="00C9669D"/>
    <w:rsid w:val="00CD3A36"/>
    <w:rsid w:val="00EF50CD"/>
    <w:rsid w:val="017C36A0"/>
    <w:rsid w:val="07426527"/>
    <w:rsid w:val="2F76276A"/>
    <w:rsid w:val="341B222F"/>
    <w:rsid w:val="35A6776D"/>
    <w:rsid w:val="37FF59C4"/>
    <w:rsid w:val="4E8A1042"/>
    <w:rsid w:val="50E64A98"/>
    <w:rsid w:val="5DE5460E"/>
    <w:rsid w:val="5E276B3C"/>
    <w:rsid w:val="6F1544DD"/>
    <w:rsid w:val="71237526"/>
    <w:rsid w:val="7ED90812"/>
    <w:rsid w:val="7F4C2DEE"/>
    <w:rsid w:val="7FE5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8574D04"/>
  <w15:docId w15:val="{08BAF2EB-2C85-4CAA-B2DC-8E73445F0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sz w:val="24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Revision">
    <w:name w:val="Revision"/>
    <w:hidden/>
    <w:uiPriority w:val="99"/>
    <w:unhideWhenUsed/>
    <w:rsid w:val="00B355FB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7</Pages>
  <Words>598</Words>
  <Characters>3414</Characters>
  <Application>Microsoft Office Word</Application>
  <DocSecurity>0</DocSecurity>
  <Lines>28</Lines>
  <Paragraphs>8</Paragraphs>
  <ScaleCrop>false</ScaleCrop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婷婷</dc:creator>
  <cp:lastModifiedBy>Thangaraj, Aarthi -</cp:lastModifiedBy>
  <cp:revision>5</cp:revision>
  <dcterms:created xsi:type="dcterms:W3CDTF">2022-07-29T01:46:00Z</dcterms:created>
  <dcterms:modified xsi:type="dcterms:W3CDTF">2025-06-24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1598491DB9C944298A377359653CBAC8_13</vt:lpwstr>
  </property>
  <property fmtid="{D5CDD505-2E9C-101B-9397-08002B2CF9AE}" pid="4" name="KSOTemplateDocerSaveRecord">
    <vt:lpwstr>eyJoZGlkIjoiNTAxZDUzYzA4NzY0MDJiOTVkMTZhNTVlYzUxNjcyMmUiLCJ1c2VySWQiOiI5ODY4MTQ2NzEifQ==</vt:lpwstr>
  </property>
</Properties>
</file>